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3FE30D" w14:textId="3B2C37C9" w:rsidR="003055C5" w:rsidRPr="00C6175E" w:rsidRDefault="00963760" w:rsidP="00F2120D">
      <w:pPr>
        <w:ind w:firstLineChars="100" w:firstLine="210"/>
        <w:rPr>
          <w:rFonts w:ascii="Arial" w:hAnsi="Arial" w:cs="Arial"/>
          <w:b/>
          <w:bCs/>
          <w:szCs w:val="21"/>
        </w:rPr>
      </w:pPr>
      <w:bookmarkStart w:id="0" w:name="_Hlk51490707"/>
      <w:r w:rsidRPr="00C6175E">
        <w:rPr>
          <w:rFonts w:ascii="Arial" w:hAnsi="Arial" w:cs="Arial"/>
          <w:b/>
          <w:bCs/>
          <w:szCs w:val="21"/>
        </w:rPr>
        <w:t>Table</w:t>
      </w:r>
      <w:r w:rsidR="005F4E72" w:rsidRPr="00C6175E">
        <w:rPr>
          <w:rFonts w:ascii="Arial" w:hAnsi="Arial" w:cs="Arial"/>
          <w:b/>
          <w:bCs/>
          <w:szCs w:val="21"/>
        </w:rPr>
        <w:t xml:space="preserve"> S</w:t>
      </w:r>
      <w:r w:rsidR="00C6175E" w:rsidRPr="00C6175E">
        <w:rPr>
          <w:rFonts w:ascii="Arial" w:hAnsi="Arial" w:cs="Arial"/>
          <w:b/>
          <w:bCs/>
          <w:szCs w:val="21"/>
        </w:rPr>
        <w:t>5</w:t>
      </w:r>
      <w:r w:rsidRPr="00C6175E">
        <w:rPr>
          <w:rFonts w:ascii="Arial" w:hAnsi="Arial" w:cs="Arial"/>
          <w:b/>
          <w:bCs/>
          <w:szCs w:val="21"/>
        </w:rPr>
        <w:t xml:space="preserve">. Genes </w:t>
      </w:r>
      <w:r w:rsidR="00990AE9" w:rsidRPr="00C6175E">
        <w:rPr>
          <w:rFonts w:ascii="Arial" w:hAnsi="Arial" w:cs="Arial"/>
          <w:b/>
          <w:bCs/>
          <w:szCs w:val="21"/>
        </w:rPr>
        <w:t xml:space="preserve">show </w:t>
      </w:r>
      <w:r w:rsidRPr="00C6175E">
        <w:rPr>
          <w:rFonts w:ascii="Arial" w:hAnsi="Arial" w:cs="Arial"/>
          <w:b/>
          <w:bCs/>
          <w:szCs w:val="21"/>
        </w:rPr>
        <w:t xml:space="preserve">high </w:t>
      </w:r>
      <w:r w:rsidR="00990AE9" w:rsidRPr="00C6175E">
        <w:rPr>
          <w:rFonts w:ascii="Arial" w:hAnsi="Arial" w:cs="Arial"/>
          <w:b/>
          <w:bCs/>
          <w:szCs w:val="21"/>
        </w:rPr>
        <w:t>correlation</w:t>
      </w:r>
      <w:r w:rsidRPr="00C6175E">
        <w:rPr>
          <w:rFonts w:ascii="Arial" w:hAnsi="Arial" w:cs="Arial"/>
          <w:b/>
          <w:bCs/>
          <w:szCs w:val="21"/>
        </w:rPr>
        <w:t xml:space="preserve"> with HJURP</w:t>
      </w:r>
      <w:r w:rsidR="00990AE9" w:rsidRPr="00C6175E">
        <w:rPr>
          <w:rFonts w:ascii="Arial" w:hAnsi="Arial" w:cs="Arial"/>
          <w:b/>
          <w:bCs/>
          <w:szCs w:val="21"/>
        </w:rPr>
        <w:t xml:space="preserve"> in prostate cancer</w:t>
      </w:r>
    </w:p>
    <w:p w14:paraId="679052B3" w14:textId="77777777" w:rsidR="000952C8" w:rsidRPr="000952C8" w:rsidRDefault="000952C8" w:rsidP="00F2120D">
      <w:pPr>
        <w:ind w:firstLineChars="100" w:firstLine="24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1077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0"/>
        <w:gridCol w:w="625"/>
        <w:gridCol w:w="1057"/>
        <w:gridCol w:w="625"/>
        <w:gridCol w:w="1461"/>
        <w:gridCol w:w="625"/>
        <w:gridCol w:w="1208"/>
        <w:gridCol w:w="625"/>
        <w:gridCol w:w="1045"/>
        <w:gridCol w:w="625"/>
        <w:gridCol w:w="1057"/>
        <w:gridCol w:w="625"/>
      </w:tblGrid>
      <w:tr w:rsidR="00D71425" w:rsidRPr="000952C8" w14:paraId="77E31B6A" w14:textId="6362E2A3" w:rsidTr="000952C8">
        <w:trPr>
          <w:trHeight w:val="356"/>
          <w:jc w:val="center"/>
        </w:trPr>
        <w:tc>
          <w:tcPr>
            <w:tcW w:w="1244" w:type="dxa"/>
            <w:tcBorders>
              <w:top w:val="single" w:sz="12" w:space="0" w:color="auto"/>
              <w:bottom w:val="single" w:sz="12" w:space="0" w:color="auto"/>
            </w:tcBorders>
          </w:tcPr>
          <w:p w14:paraId="6AE13473" w14:textId="39CAC41C" w:rsidR="005B237C" w:rsidRPr="000952C8" w:rsidRDefault="005B237C" w:rsidP="00D71425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0952C8">
              <w:rPr>
                <w:rFonts w:ascii="Arial" w:hAnsi="Arial" w:cs="Arial"/>
                <w:b/>
                <w:bCs/>
                <w:szCs w:val="21"/>
              </w:rPr>
              <w:t>Gene</w:t>
            </w:r>
          </w:p>
        </w:tc>
        <w:tc>
          <w:tcPr>
            <w:tcW w:w="671" w:type="dxa"/>
            <w:tcBorders>
              <w:top w:val="single" w:sz="12" w:space="0" w:color="auto"/>
              <w:bottom w:val="single" w:sz="12" w:space="0" w:color="auto"/>
            </w:tcBorders>
          </w:tcPr>
          <w:p w14:paraId="5CA622E7" w14:textId="248A9FE0" w:rsidR="005B237C" w:rsidRPr="000952C8" w:rsidRDefault="00BA47B5" w:rsidP="00D71425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color w:val="333333"/>
                <w:szCs w:val="21"/>
                <w:shd w:val="clear" w:color="auto" w:fill="FFFFFF"/>
              </w:rPr>
              <w:t>r</w:t>
            </w:r>
            <w:r w:rsidR="005B237C" w:rsidRPr="000952C8">
              <w:rPr>
                <w:rFonts w:ascii="Arial" w:hAnsi="Arial" w:cs="Arial"/>
                <w:b/>
                <w:bCs/>
                <w:color w:val="333333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058" w:type="dxa"/>
            <w:tcBorders>
              <w:top w:val="single" w:sz="12" w:space="0" w:color="auto"/>
              <w:bottom w:val="single" w:sz="12" w:space="0" w:color="auto"/>
            </w:tcBorders>
          </w:tcPr>
          <w:p w14:paraId="6C95CCF6" w14:textId="095B8629" w:rsidR="005B237C" w:rsidRPr="000952C8" w:rsidRDefault="005B237C" w:rsidP="00D71425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0952C8">
              <w:rPr>
                <w:rFonts w:ascii="Arial" w:hAnsi="Arial" w:cs="Arial"/>
                <w:b/>
                <w:bCs/>
                <w:szCs w:val="21"/>
              </w:rPr>
              <w:t>Gene</w:t>
            </w:r>
          </w:p>
        </w:tc>
        <w:tc>
          <w:tcPr>
            <w:tcW w:w="671" w:type="dxa"/>
            <w:tcBorders>
              <w:top w:val="single" w:sz="12" w:space="0" w:color="auto"/>
              <w:bottom w:val="single" w:sz="12" w:space="0" w:color="auto"/>
            </w:tcBorders>
          </w:tcPr>
          <w:p w14:paraId="49E4D96D" w14:textId="039B78DF" w:rsidR="005B237C" w:rsidRPr="000952C8" w:rsidRDefault="00BA47B5" w:rsidP="00D71425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color w:val="333333"/>
                <w:szCs w:val="21"/>
                <w:shd w:val="clear" w:color="auto" w:fill="FFFFFF"/>
              </w:rPr>
              <w:t>r</w:t>
            </w:r>
          </w:p>
        </w:tc>
        <w:tc>
          <w:tcPr>
            <w:tcW w:w="1435" w:type="dxa"/>
            <w:tcBorders>
              <w:top w:val="single" w:sz="12" w:space="0" w:color="auto"/>
              <w:bottom w:val="single" w:sz="12" w:space="0" w:color="auto"/>
            </w:tcBorders>
          </w:tcPr>
          <w:p w14:paraId="6B75FF57" w14:textId="17367A03" w:rsidR="005B237C" w:rsidRPr="000952C8" w:rsidRDefault="005B237C" w:rsidP="00D71425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0952C8">
              <w:rPr>
                <w:rFonts w:ascii="Arial" w:hAnsi="Arial" w:cs="Arial"/>
                <w:b/>
                <w:bCs/>
                <w:szCs w:val="21"/>
              </w:rPr>
              <w:t>Gene</w:t>
            </w:r>
          </w:p>
        </w:tc>
        <w:tc>
          <w:tcPr>
            <w:tcW w:w="671" w:type="dxa"/>
            <w:tcBorders>
              <w:top w:val="single" w:sz="12" w:space="0" w:color="auto"/>
              <w:bottom w:val="single" w:sz="12" w:space="0" w:color="auto"/>
            </w:tcBorders>
          </w:tcPr>
          <w:p w14:paraId="28D19728" w14:textId="754BCA1E" w:rsidR="005B237C" w:rsidRPr="000952C8" w:rsidRDefault="00BA47B5" w:rsidP="00D71425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color w:val="333333"/>
                <w:szCs w:val="21"/>
                <w:shd w:val="clear" w:color="auto" w:fill="FFFFFF"/>
              </w:rPr>
              <w:t>r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12" w:space="0" w:color="auto"/>
            </w:tcBorders>
          </w:tcPr>
          <w:p w14:paraId="0BA09866" w14:textId="1FF37D07" w:rsidR="005B237C" w:rsidRPr="000952C8" w:rsidRDefault="005B237C" w:rsidP="00D71425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0952C8">
              <w:rPr>
                <w:rFonts w:ascii="Arial" w:hAnsi="Arial" w:cs="Arial"/>
                <w:b/>
                <w:bCs/>
                <w:szCs w:val="21"/>
              </w:rPr>
              <w:t>Gene</w:t>
            </w:r>
          </w:p>
        </w:tc>
        <w:tc>
          <w:tcPr>
            <w:tcW w:w="671" w:type="dxa"/>
            <w:tcBorders>
              <w:top w:val="single" w:sz="12" w:space="0" w:color="auto"/>
              <w:bottom w:val="single" w:sz="12" w:space="0" w:color="auto"/>
            </w:tcBorders>
          </w:tcPr>
          <w:p w14:paraId="2B0343BE" w14:textId="4A9C0332" w:rsidR="005B237C" w:rsidRPr="000952C8" w:rsidRDefault="00BA47B5" w:rsidP="00D71425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color w:val="333333"/>
                <w:szCs w:val="21"/>
                <w:shd w:val="clear" w:color="auto" w:fill="FFFFFF"/>
              </w:rPr>
              <w:t>r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</w:tcPr>
          <w:p w14:paraId="374A9CD3" w14:textId="5B102CA7" w:rsidR="005B237C" w:rsidRPr="000952C8" w:rsidRDefault="005B237C" w:rsidP="00D71425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0952C8">
              <w:rPr>
                <w:rFonts w:ascii="Arial" w:hAnsi="Arial" w:cs="Arial"/>
                <w:b/>
                <w:bCs/>
                <w:szCs w:val="21"/>
              </w:rPr>
              <w:t>Gene</w:t>
            </w:r>
          </w:p>
        </w:tc>
        <w:tc>
          <w:tcPr>
            <w:tcW w:w="671" w:type="dxa"/>
            <w:tcBorders>
              <w:top w:val="single" w:sz="12" w:space="0" w:color="auto"/>
              <w:bottom w:val="single" w:sz="12" w:space="0" w:color="auto"/>
            </w:tcBorders>
          </w:tcPr>
          <w:p w14:paraId="446F2B76" w14:textId="7419E358" w:rsidR="005B237C" w:rsidRPr="000952C8" w:rsidRDefault="00BA47B5" w:rsidP="00D71425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color w:val="333333"/>
                <w:szCs w:val="21"/>
                <w:shd w:val="clear" w:color="auto" w:fill="FFFFFF"/>
              </w:rPr>
              <w:t>r</w:t>
            </w:r>
          </w:p>
        </w:tc>
        <w:tc>
          <w:tcPr>
            <w:tcW w:w="817" w:type="dxa"/>
            <w:tcBorders>
              <w:top w:val="single" w:sz="12" w:space="0" w:color="auto"/>
              <w:bottom w:val="single" w:sz="12" w:space="0" w:color="auto"/>
            </w:tcBorders>
          </w:tcPr>
          <w:p w14:paraId="5C561B0E" w14:textId="5CD24269" w:rsidR="005B237C" w:rsidRPr="000952C8" w:rsidRDefault="005B237C" w:rsidP="00D71425">
            <w:pPr>
              <w:jc w:val="left"/>
              <w:rPr>
                <w:rFonts w:ascii="Arial" w:hAnsi="Arial" w:cs="Arial"/>
                <w:b/>
                <w:bCs/>
                <w:color w:val="333333"/>
                <w:szCs w:val="21"/>
                <w:shd w:val="clear" w:color="auto" w:fill="FFFFFF"/>
              </w:rPr>
            </w:pPr>
            <w:r w:rsidRPr="000952C8">
              <w:rPr>
                <w:rFonts w:ascii="Arial" w:hAnsi="Arial" w:cs="Arial"/>
                <w:b/>
                <w:bCs/>
                <w:szCs w:val="21"/>
              </w:rPr>
              <w:t>Gene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14:paraId="639D7D4D" w14:textId="79AF4892" w:rsidR="005B237C" w:rsidRPr="000952C8" w:rsidRDefault="00BA47B5" w:rsidP="00D71425">
            <w:pPr>
              <w:jc w:val="left"/>
              <w:rPr>
                <w:rFonts w:ascii="Arial" w:hAnsi="Arial" w:cs="Arial"/>
                <w:b/>
                <w:bCs/>
                <w:color w:val="333333"/>
                <w:szCs w:val="21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333333"/>
                <w:szCs w:val="21"/>
                <w:shd w:val="clear" w:color="auto" w:fill="FFFFFF"/>
              </w:rPr>
              <w:t>r</w:t>
            </w:r>
          </w:p>
        </w:tc>
      </w:tr>
      <w:tr w:rsidR="00D71425" w:rsidRPr="000952C8" w14:paraId="3ED82D03" w14:textId="2BDCD701" w:rsidTr="000952C8">
        <w:trPr>
          <w:trHeight w:val="356"/>
          <w:jc w:val="center"/>
        </w:trPr>
        <w:tc>
          <w:tcPr>
            <w:tcW w:w="1244" w:type="dxa"/>
            <w:tcBorders>
              <w:top w:val="single" w:sz="12" w:space="0" w:color="auto"/>
            </w:tcBorders>
          </w:tcPr>
          <w:p w14:paraId="2C193C94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CENPK</w:t>
            </w:r>
          </w:p>
          <w:p w14:paraId="5E9FB1A2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  <w:tcBorders>
              <w:top w:val="single" w:sz="12" w:space="0" w:color="auto"/>
            </w:tcBorders>
          </w:tcPr>
          <w:p w14:paraId="28BF6C2B" w14:textId="3A20FE05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0.60</w:t>
            </w:r>
          </w:p>
          <w:p w14:paraId="2F6E8512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8" w:type="dxa"/>
            <w:tcBorders>
              <w:top w:val="single" w:sz="12" w:space="0" w:color="auto"/>
            </w:tcBorders>
          </w:tcPr>
          <w:p w14:paraId="72E3122F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ESCO2</w:t>
            </w:r>
          </w:p>
          <w:p w14:paraId="3DF3C8A0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  <w:tcBorders>
              <w:top w:val="single" w:sz="12" w:space="0" w:color="auto"/>
            </w:tcBorders>
          </w:tcPr>
          <w:p w14:paraId="5BAB2D23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67 </w:t>
            </w:r>
          </w:p>
          <w:p w14:paraId="4C6467BC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35" w:type="dxa"/>
            <w:tcBorders>
              <w:top w:val="single" w:sz="12" w:space="0" w:color="auto"/>
            </w:tcBorders>
          </w:tcPr>
          <w:p w14:paraId="2F2364FA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CDC6</w:t>
            </w:r>
          </w:p>
          <w:p w14:paraId="42EC6752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  <w:tcBorders>
              <w:top w:val="single" w:sz="12" w:space="0" w:color="auto"/>
            </w:tcBorders>
          </w:tcPr>
          <w:p w14:paraId="7082CF94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3 </w:t>
            </w:r>
          </w:p>
          <w:p w14:paraId="02448E55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62" w:type="dxa"/>
            <w:tcBorders>
              <w:top w:val="single" w:sz="12" w:space="0" w:color="auto"/>
            </w:tcBorders>
          </w:tcPr>
          <w:p w14:paraId="793A1DF9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FAM72B</w:t>
            </w:r>
          </w:p>
          <w:p w14:paraId="1B1508AE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  <w:tcBorders>
              <w:top w:val="single" w:sz="12" w:space="0" w:color="auto"/>
            </w:tcBorders>
          </w:tcPr>
          <w:p w14:paraId="6D57F6AD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5 </w:t>
            </w:r>
          </w:p>
          <w:p w14:paraId="10FABEBA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9" w:type="dxa"/>
            <w:tcBorders>
              <w:top w:val="single" w:sz="12" w:space="0" w:color="auto"/>
            </w:tcBorders>
          </w:tcPr>
          <w:p w14:paraId="088C29EB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NUF2</w:t>
            </w:r>
          </w:p>
          <w:p w14:paraId="7E73A2EF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  <w:tcBorders>
              <w:top w:val="single" w:sz="12" w:space="0" w:color="auto"/>
            </w:tcBorders>
          </w:tcPr>
          <w:p w14:paraId="3549CA06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9 </w:t>
            </w:r>
          </w:p>
          <w:p w14:paraId="353EA1F6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17" w:type="dxa"/>
            <w:tcBorders>
              <w:top w:val="single" w:sz="12" w:space="0" w:color="auto"/>
            </w:tcBorders>
          </w:tcPr>
          <w:p w14:paraId="56B7D482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KIFC1</w:t>
            </w:r>
          </w:p>
          <w:p w14:paraId="605918A5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70DCF35F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81 </w:t>
            </w:r>
          </w:p>
          <w:p w14:paraId="523107A5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D71425" w:rsidRPr="000952C8" w14:paraId="351A7FA1" w14:textId="3DFF2D51" w:rsidTr="000952C8">
        <w:trPr>
          <w:trHeight w:val="356"/>
          <w:jc w:val="center"/>
        </w:trPr>
        <w:tc>
          <w:tcPr>
            <w:tcW w:w="1244" w:type="dxa"/>
          </w:tcPr>
          <w:p w14:paraId="7C12D5E1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CENPI</w:t>
            </w:r>
          </w:p>
          <w:p w14:paraId="0643B358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6889A797" w14:textId="77A87236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0.60</w:t>
            </w:r>
          </w:p>
          <w:p w14:paraId="6E43F5FB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8" w:type="dxa"/>
          </w:tcPr>
          <w:p w14:paraId="6E524CDA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TRIP13</w:t>
            </w:r>
          </w:p>
          <w:p w14:paraId="4040952C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5A590E1B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67 </w:t>
            </w:r>
          </w:p>
          <w:p w14:paraId="08A77D8C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35" w:type="dxa"/>
          </w:tcPr>
          <w:p w14:paraId="5FCC7D90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RAD54L</w:t>
            </w:r>
          </w:p>
          <w:p w14:paraId="1C881F0E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3EECB6C0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3 </w:t>
            </w:r>
          </w:p>
          <w:p w14:paraId="2D1C2298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62" w:type="dxa"/>
          </w:tcPr>
          <w:p w14:paraId="62D30FBA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FAM72D</w:t>
            </w:r>
          </w:p>
          <w:p w14:paraId="2B67F823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207ADEAF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6 </w:t>
            </w:r>
          </w:p>
          <w:p w14:paraId="4EA7252A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9" w:type="dxa"/>
          </w:tcPr>
          <w:p w14:paraId="2F4535F0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TOP2A</w:t>
            </w:r>
          </w:p>
          <w:p w14:paraId="7D499CE9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664077CA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9 </w:t>
            </w:r>
          </w:p>
          <w:p w14:paraId="0C15A2FD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17" w:type="dxa"/>
          </w:tcPr>
          <w:p w14:paraId="6D57F829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DLGAP5</w:t>
            </w:r>
          </w:p>
          <w:p w14:paraId="61F87630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708" w:type="dxa"/>
          </w:tcPr>
          <w:p w14:paraId="7323CEB4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81 </w:t>
            </w:r>
          </w:p>
          <w:p w14:paraId="017A573E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D71425" w:rsidRPr="000952C8" w14:paraId="408044AF" w14:textId="4D719EB1" w:rsidTr="000952C8">
        <w:trPr>
          <w:trHeight w:val="356"/>
          <w:jc w:val="center"/>
        </w:trPr>
        <w:tc>
          <w:tcPr>
            <w:tcW w:w="1244" w:type="dxa"/>
          </w:tcPr>
          <w:p w14:paraId="1ADBB4CE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RDM1</w:t>
            </w:r>
          </w:p>
          <w:p w14:paraId="549F1469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75DEE093" w14:textId="4228D0C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0.60</w:t>
            </w:r>
          </w:p>
        </w:tc>
        <w:tc>
          <w:tcPr>
            <w:tcW w:w="1058" w:type="dxa"/>
          </w:tcPr>
          <w:p w14:paraId="79F21438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E2F8</w:t>
            </w:r>
          </w:p>
          <w:p w14:paraId="025A5ED8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0EC61DAC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68 </w:t>
            </w:r>
          </w:p>
          <w:p w14:paraId="5FF52643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35" w:type="dxa"/>
          </w:tcPr>
          <w:p w14:paraId="65186CD2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E2F2</w:t>
            </w:r>
          </w:p>
          <w:p w14:paraId="5AC9AF1C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5BBB20B6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3 </w:t>
            </w:r>
          </w:p>
          <w:p w14:paraId="064F9CB1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62" w:type="dxa"/>
          </w:tcPr>
          <w:p w14:paraId="612AFD29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UHRF1</w:t>
            </w:r>
          </w:p>
          <w:p w14:paraId="373AEBC6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37A5E750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6 </w:t>
            </w:r>
          </w:p>
          <w:p w14:paraId="6A73CA9E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9" w:type="dxa"/>
          </w:tcPr>
          <w:p w14:paraId="1A31FC87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CENPF</w:t>
            </w:r>
          </w:p>
          <w:p w14:paraId="7730F85F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5F3C8D14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9 </w:t>
            </w:r>
          </w:p>
          <w:p w14:paraId="2CB540B6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17" w:type="dxa"/>
          </w:tcPr>
          <w:p w14:paraId="4E0858A8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ASF1B</w:t>
            </w:r>
          </w:p>
          <w:p w14:paraId="50B85484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708" w:type="dxa"/>
          </w:tcPr>
          <w:p w14:paraId="74995ACF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81 </w:t>
            </w:r>
          </w:p>
          <w:p w14:paraId="1AE1DCD9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D71425" w:rsidRPr="000952C8" w14:paraId="2F447717" w14:textId="65E22907" w:rsidTr="000952C8">
        <w:trPr>
          <w:trHeight w:val="356"/>
          <w:jc w:val="center"/>
        </w:trPr>
        <w:tc>
          <w:tcPr>
            <w:tcW w:w="1244" w:type="dxa"/>
          </w:tcPr>
          <w:p w14:paraId="6742916B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ZNF367</w:t>
            </w:r>
          </w:p>
          <w:p w14:paraId="13D7BAC1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11BE093B" w14:textId="538BD575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0.61</w:t>
            </w:r>
          </w:p>
          <w:p w14:paraId="56243509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8" w:type="dxa"/>
          </w:tcPr>
          <w:p w14:paraId="347F2C32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RAD51</w:t>
            </w:r>
          </w:p>
          <w:p w14:paraId="46137994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2F2B97EE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68 </w:t>
            </w:r>
          </w:p>
          <w:p w14:paraId="742BFE66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35" w:type="dxa"/>
          </w:tcPr>
          <w:p w14:paraId="6A7DCCBC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FAM111B</w:t>
            </w:r>
          </w:p>
          <w:p w14:paraId="56CB94E0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2FC3B564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3 </w:t>
            </w:r>
          </w:p>
          <w:p w14:paraId="5B1B3F19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62" w:type="dxa"/>
          </w:tcPr>
          <w:p w14:paraId="63BE9D8B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MYBL2</w:t>
            </w:r>
          </w:p>
          <w:p w14:paraId="3F50873C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0F60EAE2" w14:textId="6901BE3D" w:rsidR="005B237C" w:rsidRPr="000952C8" w:rsidRDefault="005B237C">
            <w:pPr>
              <w:rPr>
                <w:rFonts w:ascii="Arial" w:hAnsi="Arial" w:cs="Arial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0.76</w:t>
            </w:r>
          </w:p>
        </w:tc>
        <w:tc>
          <w:tcPr>
            <w:tcW w:w="999" w:type="dxa"/>
          </w:tcPr>
          <w:p w14:paraId="48C615E3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ESPL1</w:t>
            </w:r>
          </w:p>
          <w:p w14:paraId="141F8AAA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3FB7CBE0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9 </w:t>
            </w:r>
          </w:p>
          <w:p w14:paraId="191755D4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17" w:type="dxa"/>
          </w:tcPr>
          <w:p w14:paraId="51B6FC15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CDCA8</w:t>
            </w:r>
          </w:p>
          <w:p w14:paraId="70EEAB50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708" w:type="dxa"/>
          </w:tcPr>
          <w:p w14:paraId="695FBE7D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81 </w:t>
            </w:r>
          </w:p>
          <w:p w14:paraId="304CD43A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D71425" w:rsidRPr="000952C8" w14:paraId="58E374E2" w14:textId="0E767104" w:rsidTr="000952C8">
        <w:trPr>
          <w:trHeight w:val="356"/>
          <w:jc w:val="center"/>
        </w:trPr>
        <w:tc>
          <w:tcPr>
            <w:tcW w:w="1244" w:type="dxa"/>
          </w:tcPr>
          <w:p w14:paraId="22436C6B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RAD51AP1</w:t>
            </w:r>
          </w:p>
          <w:p w14:paraId="7099755C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640D8008" w14:textId="3195558E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0.61</w:t>
            </w:r>
          </w:p>
          <w:p w14:paraId="4A38399D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8" w:type="dxa"/>
          </w:tcPr>
          <w:p w14:paraId="02524057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CCNB2</w:t>
            </w:r>
          </w:p>
          <w:p w14:paraId="6A072B27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37D0F2E2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68 </w:t>
            </w:r>
          </w:p>
          <w:p w14:paraId="300F5F52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35" w:type="dxa"/>
          </w:tcPr>
          <w:p w14:paraId="45AD4679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ARHGAP11A</w:t>
            </w:r>
          </w:p>
          <w:p w14:paraId="58C892B2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2E17B8FA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4 </w:t>
            </w:r>
          </w:p>
          <w:p w14:paraId="21B0A290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62" w:type="dxa"/>
          </w:tcPr>
          <w:p w14:paraId="38520594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MLF1IP</w:t>
            </w:r>
          </w:p>
          <w:p w14:paraId="1059375F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49ADEECF" w14:textId="02EC1516" w:rsidR="005B237C" w:rsidRPr="000952C8" w:rsidRDefault="005B237C">
            <w:pPr>
              <w:rPr>
                <w:rFonts w:ascii="Arial" w:hAnsi="Arial" w:cs="Arial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0.76</w:t>
            </w:r>
          </w:p>
        </w:tc>
        <w:tc>
          <w:tcPr>
            <w:tcW w:w="999" w:type="dxa"/>
          </w:tcPr>
          <w:p w14:paraId="023F12B2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CDCA5</w:t>
            </w:r>
          </w:p>
          <w:p w14:paraId="30AF56FD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22503F40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9 </w:t>
            </w:r>
          </w:p>
          <w:p w14:paraId="51A8EEF1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17" w:type="dxa"/>
          </w:tcPr>
          <w:p w14:paraId="22177B36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SPC25</w:t>
            </w:r>
          </w:p>
          <w:p w14:paraId="19F81582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708" w:type="dxa"/>
          </w:tcPr>
          <w:p w14:paraId="161467F4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82 </w:t>
            </w:r>
          </w:p>
          <w:p w14:paraId="70DA65EA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D71425" w:rsidRPr="000952C8" w14:paraId="30B69288" w14:textId="0584BC72" w:rsidTr="000952C8">
        <w:trPr>
          <w:trHeight w:val="356"/>
          <w:jc w:val="center"/>
        </w:trPr>
        <w:tc>
          <w:tcPr>
            <w:tcW w:w="1244" w:type="dxa"/>
          </w:tcPr>
          <w:p w14:paraId="5FA5CD35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CCNE2</w:t>
            </w:r>
          </w:p>
          <w:p w14:paraId="2907DA12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594B72AD" w14:textId="6B35513C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0.61</w:t>
            </w:r>
          </w:p>
          <w:p w14:paraId="2D45A175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8" w:type="dxa"/>
          </w:tcPr>
          <w:p w14:paraId="1E1F1DEF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WDR62</w:t>
            </w:r>
          </w:p>
          <w:p w14:paraId="634FD2D4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0B54DD43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68 </w:t>
            </w:r>
          </w:p>
          <w:p w14:paraId="0857FA3E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35" w:type="dxa"/>
          </w:tcPr>
          <w:p w14:paraId="743CB22D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SHCBP1</w:t>
            </w:r>
          </w:p>
          <w:p w14:paraId="3227CD3A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504554E9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4 </w:t>
            </w:r>
          </w:p>
          <w:p w14:paraId="3BF90675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62" w:type="dxa"/>
          </w:tcPr>
          <w:p w14:paraId="26C58BE3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CENPE</w:t>
            </w:r>
          </w:p>
          <w:p w14:paraId="5B798EEB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616CB419" w14:textId="35F1A830" w:rsidR="005B237C" w:rsidRPr="000952C8" w:rsidRDefault="005B237C">
            <w:pPr>
              <w:rPr>
                <w:rFonts w:ascii="Arial" w:hAnsi="Arial" w:cs="Arial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0.76</w:t>
            </w:r>
          </w:p>
        </w:tc>
        <w:tc>
          <w:tcPr>
            <w:tcW w:w="999" w:type="dxa"/>
          </w:tcPr>
          <w:p w14:paraId="3C9C2EDF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NEIL3</w:t>
            </w:r>
          </w:p>
          <w:p w14:paraId="2245FE0C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17545649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9 </w:t>
            </w:r>
          </w:p>
          <w:p w14:paraId="722FD977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17" w:type="dxa"/>
          </w:tcPr>
          <w:p w14:paraId="5BE09B64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GTSE1</w:t>
            </w:r>
          </w:p>
          <w:p w14:paraId="7679B595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708" w:type="dxa"/>
          </w:tcPr>
          <w:p w14:paraId="3EC5FF22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82 </w:t>
            </w:r>
          </w:p>
          <w:p w14:paraId="503E0D65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D71425" w:rsidRPr="000952C8" w14:paraId="3442FE64" w14:textId="7794CD6E" w:rsidTr="000952C8">
        <w:trPr>
          <w:trHeight w:val="356"/>
          <w:jc w:val="center"/>
        </w:trPr>
        <w:tc>
          <w:tcPr>
            <w:tcW w:w="1244" w:type="dxa"/>
          </w:tcPr>
          <w:p w14:paraId="3EDE1B24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ZNF695</w:t>
            </w:r>
          </w:p>
          <w:p w14:paraId="67203F40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46FCF623" w14:textId="7536756D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0.61</w:t>
            </w:r>
          </w:p>
          <w:p w14:paraId="5B275DE7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8" w:type="dxa"/>
          </w:tcPr>
          <w:p w14:paraId="05304A96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CCNB1</w:t>
            </w:r>
          </w:p>
          <w:p w14:paraId="104A5717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75A807BA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68 </w:t>
            </w:r>
          </w:p>
          <w:p w14:paraId="0EFBBD9D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35" w:type="dxa"/>
          </w:tcPr>
          <w:p w14:paraId="13A90E30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DIAPH3</w:t>
            </w:r>
          </w:p>
          <w:p w14:paraId="6AA5E29C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72C29254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4 </w:t>
            </w:r>
          </w:p>
          <w:p w14:paraId="78F36BCF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62" w:type="dxa"/>
          </w:tcPr>
          <w:p w14:paraId="6CDD2762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BUB1B</w:t>
            </w:r>
          </w:p>
          <w:p w14:paraId="2D7BEF0B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068E42CE" w14:textId="12CDFFF3" w:rsidR="005B237C" w:rsidRPr="000952C8" w:rsidRDefault="005B237C">
            <w:pPr>
              <w:rPr>
                <w:rFonts w:ascii="Arial" w:hAnsi="Arial" w:cs="Arial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0.76</w:t>
            </w:r>
          </w:p>
        </w:tc>
        <w:tc>
          <w:tcPr>
            <w:tcW w:w="999" w:type="dxa"/>
          </w:tcPr>
          <w:p w14:paraId="593F8005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RRM2</w:t>
            </w:r>
          </w:p>
          <w:p w14:paraId="1AA58918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2534120C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9 </w:t>
            </w:r>
          </w:p>
          <w:p w14:paraId="5B89104B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17" w:type="dxa"/>
          </w:tcPr>
          <w:p w14:paraId="02ED18C2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NCAPG</w:t>
            </w:r>
          </w:p>
          <w:p w14:paraId="1CF0F9BC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708" w:type="dxa"/>
          </w:tcPr>
          <w:p w14:paraId="474FD768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82 </w:t>
            </w:r>
          </w:p>
          <w:p w14:paraId="2299EAD3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D71425" w:rsidRPr="000952C8" w14:paraId="72B62BE1" w14:textId="05D26FDB" w:rsidTr="000952C8">
        <w:trPr>
          <w:trHeight w:val="356"/>
          <w:jc w:val="center"/>
        </w:trPr>
        <w:tc>
          <w:tcPr>
            <w:tcW w:w="1244" w:type="dxa"/>
          </w:tcPr>
          <w:p w14:paraId="3AEF2180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KIF18A</w:t>
            </w:r>
          </w:p>
          <w:p w14:paraId="1D7F1F89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659D2E18" w14:textId="12A0A27D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0.62</w:t>
            </w:r>
          </w:p>
          <w:p w14:paraId="30E98A9C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8" w:type="dxa"/>
          </w:tcPr>
          <w:p w14:paraId="3487517C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CDC45</w:t>
            </w:r>
          </w:p>
          <w:p w14:paraId="0A775339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5D6E958B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69 </w:t>
            </w:r>
          </w:p>
          <w:p w14:paraId="1EC06F4D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35" w:type="dxa"/>
          </w:tcPr>
          <w:p w14:paraId="6579C00D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OIP5</w:t>
            </w:r>
          </w:p>
          <w:p w14:paraId="577A9C49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2462603F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4 </w:t>
            </w:r>
          </w:p>
          <w:p w14:paraId="15CA8905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62" w:type="dxa"/>
          </w:tcPr>
          <w:p w14:paraId="40883DE8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BUB1</w:t>
            </w:r>
          </w:p>
          <w:p w14:paraId="15F738E5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4D28528F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7 </w:t>
            </w:r>
          </w:p>
          <w:p w14:paraId="484E65E2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9" w:type="dxa"/>
          </w:tcPr>
          <w:p w14:paraId="4EB37C24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HMMR</w:t>
            </w:r>
          </w:p>
          <w:p w14:paraId="02A76DE4" w14:textId="68A3AE24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5827A44B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80 </w:t>
            </w:r>
          </w:p>
          <w:p w14:paraId="6C2F6EAF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17" w:type="dxa"/>
          </w:tcPr>
          <w:p w14:paraId="7AFCA424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SKA3</w:t>
            </w:r>
          </w:p>
          <w:p w14:paraId="73AA1024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708" w:type="dxa"/>
          </w:tcPr>
          <w:p w14:paraId="43C5E13F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82 </w:t>
            </w:r>
          </w:p>
          <w:p w14:paraId="7519D7CE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D71425" w:rsidRPr="000952C8" w14:paraId="1D311895" w14:textId="7B790353" w:rsidTr="000952C8">
        <w:trPr>
          <w:trHeight w:val="356"/>
          <w:jc w:val="center"/>
        </w:trPr>
        <w:tc>
          <w:tcPr>
            <w:tcW w:w="1244" w:type="dxa"/>
          </w:tcPr>
          <w:p w14:paraId="4D995720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SGOL2</w:t>
            </w:r>
          </w:p>
          <w:p w14:paraId="5A71E4FE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5E6AD26B" w14:textId="561B538E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0.62</w:t>
            </w:r>
          </w:p>
        </w:tc>
        <w:tc>
          <w:tcPr>
            <w:tcW w:w="1058" w:type="dxa"/>
          </w:tcPr>
          <w:p w14:paraId="5D0E187D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FAM54A</w:t>
            </w:r>
          </w:p>
          <w:p w14:paraId="43172D29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56E08CDE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69 </w:t>
            </w:r>
          </w:p>
          <w:p w14:paraId="6B2C5303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35" w:type="dxa"/>
          </w:tcPr>
          <w:p w14:paraId="5A06EDE5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ZWINT</w:t>
            </w:r>
          </w:p>
          <w:p w14:paraId="1E79811E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334B81D1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4 </w:t>
            </w:r>
          </w:p>
          <w:p w14:paraId="365B2C73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62" w:type="dxa"/>
          </w:tcPr>
          <w:p w14:paraId="28C5E230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BIRC5</w:t>
            </w:r>
          </w:p>
          <w:p w14:paraId="62C4F55E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12524024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7 </w:t>
            </w:r>
          </w:p>
          <w:p w14:paraId="3905FCD4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9" w:type="dxa"/>
          </w:tcPr>
          <w:p w14:paraId="096B654A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FOXM1</w:t>
            </w:r>
          </w:p>
          <w:p w14:paraId="35C11726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783418E8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80 </w:t>
            </w:r>
          </w:p>
          <w:p w14:paraId="4BA1E73E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17" w:type="dxa"/>
          </w:tcPr>
          <w:p w14:paraId="5B9AF2B2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AURKA</w:t>
            </w:r>
          </w:p>
          <w:p w14:paraId="7726DED6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708" w:type="dxa"/>
          </w:tcPr>
          <w:p w14:paraId="6CA7CE26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83 </w:t>
            </w:r>
          </w:p>
          <w:p w14:paraId="6C819357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D71425" w:rsidRPr="000952C8" w14:paraId="7A5ADA69" w14:textId="41FE6B1D" w:rsidTr="000952C8">
        <w:trPr>
          <w:trHeight w:val="356"/>
          <w:jc w:val="center"/>
        </w:trPr>
        <w:tc>
          <w:tcPr>
            <w:tcW w:w="1244" w:type="dxa"/>
          </w:tcPr>
          <w:p w14:paraId="488EBCDB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C11orf82</w:t>
            </w:r>
          </w:p>
          <w:p w14:paraId="3650B4EA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36830473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62 </w:t>
            </w:r>
          </w:p>
          <w:p w14:paraId="51393FB6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8" w:type="dxa"/>
          </w:tcPr>
          <w:p w14:paraId="119F1243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PKMYT1</w:t>
            </w:r>
          </w:p>
          <w:p w14:paraId="1C4E06A1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7356430B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0 </w:t>
            </w:r>
          </w:p>
          <w:p w14:paraId="78611C56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35" w:type="dxa"/>
          </w:tcPr>
          <w:p w14:paraId="1CE5FC3F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CDCA2</w:t>
            </w:r>
          </w:p>
          <w:p w14:paraId="408904E1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56015F96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4 </w:t>
            </w:r>
          </w:p>
          <w:p w14:paraId="638D0C78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62" w:type="dxa"/>
          </w:tcPr>
          <w:p w14:paraId="746BBEEE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AURKB</w:t>
            </w:r>
          </w:p>
          <w:p w14:paraId="3524448A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39F70395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7 </w:t>
            </w:r>
          </w:p>
          <w:p w14:paraId="4B664005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9" w:type="dxa"/>
          </w:tcPr>
          <w:p w14:paraId="03E29E39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ERCC6L</w:t>
            </w:r>
          </w:p>
          <w:p w14:paraId="2CB2CA26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35DF70FA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80 </w:t>
            </w:r>
          </w:p>
          <w:p w14:paraId="6201CE79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17" w:type="dxa"/>
          </w:tcPr>
          <w:p w14:paraId="2BA9356E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CDKN3</w:t>
            </w:r>
          </w:p>
          <w:p w14:paraId="0DE220D5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708" w:type="dxa"/>
          </w:tcPr>
          <w:p w14:paraId="337942EC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83 </w:t>
            </w:r>
          </w:p>
          <w:p w14:paraId="586010C6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D71425" w:rsidRPr="000952C8" w14:paraId="797E99AD" w14:textId="78706294" w:rsidTr="000952C8">
        <w:trPr>
          <w:trHeight w:val="356"/>
          <w:jc w:val="center"/>
        </w:trPr>
        <w:tc>
          <w:tcPr>
            <w:tcW w:w="1244" w:type="dxa"/>
          </w:tcPr>
          <w:p w14:paraId="1DAF13E7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GINS1</w:t>
            </w:r>
          </w:p>
          <w:p w14:paraId="3ACA9274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1A43E85B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63 </w:t>
            </w:r>
          </w:p>
          <w:p w14:paraId="08614DC7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8" w:type="dxa"/>
          </w:tcPr>
          <w:p w14:paraId="7927CD06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PTTG1</w:t>
            </w:r>
          </w:p>
          <w:p w14:paraId="17F17269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69548181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0 </w:t>
            </w:r>
          </w:p>
          <w:p w14:paraId="24BED294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35" w:type="dxa"/>
          </w:tcPr>
          <w:p w14:paraId="67C67C1F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KIF23</w:t>
            </w:r>
          </w:p>
          <w:p w14:paraId="47A14697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7593CA93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4 </w:t>
            </w:r>
          </w:p>
          <w:p w14:paraId="111DEBFF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62" w:type="dxa"/>
          </w:tcPr>
          <w:p w14:paraId="3197671F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EXO1</w:t>
            </w:r>
          </w:p>
          <w:p w14:paraId="43F340A5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3BAA3AA8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7 </w:t>
            </w:r>
          </w:p>
          <w:p w14:paraId="6603DDD2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9" w:type="dxa"/>
          </w:tcPr>
          <w:p w14:paraId="205BDC38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NEK2</w:t>
            </w:r>
          </w:p>
          <w:p w14:paraId="3D61A000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27303B1E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80 </w:t>
            </w:r>
          </w:p>
          <w:p w14:paraId="6543EA41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17" w:type="dxa"/>
          </w:tcPr>
          <w:p w14:paraId="3791B06D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KIF4A</w:t>
            </w:r>
          </w:p>
          <w:p w14:paraId="52CE400C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708" w:type="dxa"/>
          </w:tcPr>
          <w:p w14:paraId="1705FE48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83 </w:t>
            </w:r>
          </w:p>
          <w:p w14:paraId="0A82C221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D71425" w:rsidRPr="000952C8" w14:paraId="1D68E79C" w14:textId="555E10ED" w:rsidTr="000952C8">
        <w:trPr>
          <w:trHeight w:val="356"/>
          <w:jc w:val="center"/>
        </w:trPr>
        <w:tc>
          <w:tcPr>
            <w:tcW w:w="1244" w:type="dxa"/>
          </w:tcPr>
          <w:p w14:paraId="4E37EC4F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POC1A</w:t>
            </w:r>
          </w:p>
          <w:p w14:paraId="25E1D4B0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0E3E3284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63 </w:t>
            </w:r>
          </w:p>
          <w:p w14:paraId="63A93695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8" w:type="dxa"/>
          </w:tcPr>
          <w:p w14:paraId="3F3224F7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UBE2T</w:t>
            </w:r>
          </w:p>
          <w:p w14:paraId="6D9FD961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1838C40D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1 </w:t>
            </w:r>
          </w:p>
          <w:p w14:paraId="2863439E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35" w:type="dxa"/>
          </w:tcPr>
          <w:p w14:paraId="5D1AA947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KIF11</w:t>
            </w:r>
          </w:p>
          <w:p w14:paraId="0325D51A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7410403E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4 </w:t>
            </w:r>
          </w:p>
          <w:p w14:paraId="5D6CEB9C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62" w:type="dxa"/>
          </w:tcPr>
          <w:p w14:paraId="109F47BE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KIAA0101</w:t>
            </w:r>
          </w:p>
          <w:p w14:paraId="36979D1C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679ED009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7 </w:t>
            </w:r>
          </w:p>
          <w:p w14:paraId="7173190E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9" w:type="dxa"/>
          </w:tcPr>
          <w:p w14:paraId="26A2685A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KIF18B</w:t>
            </w:r>
          </w:p>
          <w:p w14:paraId="67951EC7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57415444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80 </w:t>
            </w:r>
          </w:p>
          <w:p w14:paraId="5ECA9953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17" w:type="dxa"/>
          </w:tcPr>
          <w:p w14:paraId="27D26641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IQGAP3</w:t>
            </w:r>
          </w:p>
          <w:p w14:paraId="274ECC47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708" w:type="dxa"/>
          </w:tcPr>
          <w:p w14:paraId="26697EB3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83 </w:t>
            </w:r>
          </w:p>
          <w:p w14:paraId="14BC42FF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D71425" w:rsidRPr="000952C8" w14:paraId="1772E7C2" w14:textId="1562DD86" w:rsidTr="000952C8">
        <w:trPr>
          <w:trHeight w:val="356"/>
          <w:jc w:val="center"/>
        </w:trPr>
        <w:tc>
          <w:tcPr>
            <w:tcW w:w="1244" w:type="dxa"/>
          </w:tcPr>
          <w:p w14:paraId="3839809D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ORC1L</w:t>
            </w:r>
          </w:p>
          <w:p w14:paraId="0A70EBAB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51115655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63 </w:t>
            </w:r>
          </w:p>
          <w:p w14:paraId="290DC555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8" w:type="dxa"/>
          </w:tcPr>
          <w:p w14:paraId="7FB108B7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MKI67</w:t>
            </w:r>
          </w:p>
          <w:p w14:paraId="105808ED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6FA030E2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1 </w:t>
            </w:r>
          </w:p>
          <w:p w14:paraId="1C5B24AC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35" w:type="dxa"/>
          </w:tcPr>
          <w:p w14:paraId="5586995E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RACGAP1</w:t>
            </w:r>
          </w:p>
          <w:p w14:paraId="6F9A9347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367FBEC7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5 </w:t>
            </w:r>
          </w:p>
          <w:p w14:paraId="1810FEDC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62" w:type="dxa"/>
          </w:tcPr>
          <w:p w14:paraId="5C385971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PRC1</w:t>
            </w:r>
          </w:p>
          <w:p w14:paraId="5F0DFF55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0EF8F6FA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8 </w:t>
            </w:r>
          </w:p>
          <w:p w14:paraId="37094FAC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9" w:type="dxa"/>
          </w:tcPr>
          <w:p w14:paraId="7BC541A4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CCNA2</w:t>
            </w:r>
          </w:p>
          <w:p w14:paraId="7B42539F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004AA7A6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80 </w:t>
            </w:r>
          </w:p>
          <w:p w14:paraId="3A8EE84F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17" w:type="dxa"/>
          </w:tcPr>
          <w:p w14:paraId="492D0663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NUSAP1</w:t>
            </w:r>
          </w:p>
          <w:p w14:paraId="279F881C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708" w:type="dxa"/>
          </w:tcPr>
          <w:p w14:paraId="44C95766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83 </w:t>
            </w:r>
          </w:p>
          <w:p w14:paraId="0CD90997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D71425" w:rsidRPr="000952C8" w14:paraId="113796DC" w14:textId="7D51AA43" w:rsidTr="000952C8">
        <w:trPr>
          <w:trHeight w:val="356"/>
          <w:jc w:val="center"/>
        </w:trPr>
        <w:tc>
          <w:tcPr>
            <w:tcW w:w="1244" w:type="dxa"/>
          </w:tcPr>
          <w:p w14:paraId="24EF2521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CENPM</w:t>
            </w:r>
          </w:p>
          <w:p w14:paraId="14928147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30F98ED4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63 </w:t>
            </w:r>
          </w:p>
          <w:p w14:paraId="537639F6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8" w:type="dxa"/>
          </w:tcPr>
          <w:p w14:paraId="19CF4B43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ORC6L</w:t>
            </w:r>
          </w:p>
          <w:p w14:paraId="799A82E8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6FC47703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1 </w:t>
            </w:r>
          </w:p>
          <w:p w14:paraId="379CF7BE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35" w:type="dxa"/>
          </w:tcPr>
          <w:p w14:paraId="5BCC3AFD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KIF15</w:t>
            </w:r>
          </w:p>
          <w:p w14:paraId="1BD8F86F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4052854F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5 </w:t>
            </w:r>
          </w:p>
          <w:p w14:paraId="6DBF8DF1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62" w:type="dxa"/>
          </w:tcPr>
          <w:p w14:paraId="7FD093E6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ANLN</w:t>
            </w:r>
          </w:p>
          <w:p w14:paraId="68B54BA9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5A80BEDB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8 </w:t>
            </w:r>
          </w:p>
          <w:p w14:paraId="0E248F01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9" w:type="dxa"/>
          </w:tcPr>
          <w:p w14:paraId="29C6BA51" w14:textId="71F9420C" w:rsidR="005B237C" w:rsidRPr="000952C8" w:rsidRDefault="005B237C" w:rsidP="005B237C">
            <w:pPr>
              <w:rPr>
                <w:rFonts w:ascii="Arial" w:hAnsi="Arial" w:cs="Arial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SPAG5</w:t>
            </w:r>
          </w:p>
          <w:p w14:paraId="2B8ECF77" w14:textId="77C6937E" w:rsidR="005B237C" w:rsidRPr="000952C8" w:rsidRDefault="005B237C" w:rsidP="00E20778">
            <w:pPr>
              <w:tabs>
                <w:tab w:val="left" w:pos="612"/>
              </w:tabs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5EC83D5B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81 </w:t>
            </w:r>
          </w:p>
          <w:p w14:paraId="20B9C141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17" w:type="dxa"/>
          </w:tcPr>
          <w:p w14:paraId="59338490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PLK1</w:t>
            </w:r>
          </w:p>
          <w:p w14:paraId="51ADDFE9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08" w:type="dxa"/>
          </w:tcPr>
          <w:p w14:paraId="195684AA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83 </w:t>
            </w:r>
          </w:p>
          <w:p w14:paraId="40FDC653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</w:tr>
      <w:tr w:rsidR="00D71425" w:rsidRPr="000952C8" w14:paraId="1D9D1933" w14:textId="62AE2CE6" w:rsidTr="000952C8">
        <w:trPr>
          <w:trHeight w:val="356"/>
          <w:jc w:val="center"/>
        </w:trPr>
        <w:tc>
          <w:tcPr>
            <w:tcW w:w="1244" w:type="dxa"/>
          </w:tcPr>
          <w:p w14:paraId="4FD08267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E2F1</w:t>
            </w:r>
          </w:p>
          <w:p w14:paraId="7D6D822A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50F82474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64 </w:t>
            </w:r>
          </w:p>
          <w:p w14:paraId="6D2783E2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8" w:type="dxa"/>
          </w:tcPr>
          <w:p w14:paraId="7C49395D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CDCA3</w:t>
            </w:r>
          </w:p>
          <w:p w14:paraId="1FFB7468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7EFA47E4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1 </w:t>
            </w:r>
          </w:p>
          <w:p w14:paraId="0CAD84A3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35" w:type="dxa"/>
          </w:tcPr>
          <w:p w14:paraId="28322F7A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SGOL1</w:t>
            </w:r>
          </w:p>
          <w:p w14:paraId="77C6264C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1AF7803B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5 </w:t>
            </w:r>
          </w:p>
          <w:p w14:paraId="07B81D96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62" w:type="dxa"/>
          </w:tcPr>
          <w:p w14:paraId="5A589649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DEPDC1B</w:t>
            </w:r>
          </w:p>
          <w:p w14:paraId="3D53AD3A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13C0D13E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8 </w:t>
            </w:r>
          </w:p>
          <w:p w14:paraId="4E296A94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9" w:type="dxa"/>
          </w:tcPr>
          <w:p w14:paraId="778BFE9D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SKA1</w:t>
            </w:r>
          </w:p>
          <w:p w14:paraId="25EA87CF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22537AE9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81 </w:t>
            </w:r>
          </w:p>
          <w:p w14:paraId="3168D416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17" w:type="dxa"/>
          </w:tcPr>
          <w:p w14:paraId="04646C44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CDK1</w:t>
            </w:r>
          </w:p>
          <w:p w14:paraId="73F7C35C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08" w:type="dxa"/>
          </w:tcPr>
          <w:p w14:paraId="1856613C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84 </w:t>
            </w:r>
          </w:p>
          <w:p w14:paraId="4EFD7016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</w:tr>
      <w:tr w:rsidR="00D71425" w:rsidRPr="000952C8" w14:paraId="0D4E89A2" w14:textId="6BC1D17C" w:rsidTr="000952C8">
        <w:trPr>
          <w:trHeight w:val="356"/>
          <w:jc w:val="center"/>
        </w:trPr>
        <w:tc>
          <w:tcPr>
            <w:tcW w:w="1244" w:type="dxa"/>
          </w:tcPr>
          <w:p w14:paraId="0A030689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FAM72A</w:t>
            </w:r>
          </w:p>
          <w:p w14:paraId="21400641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684B0423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64 </w:t>
            </w:r>
          </w:p>
          <w:p w14:paraId="303CBE69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8" w:type="dxa"/>
          </w:tcPr>
          <w:p w14:paraId="65AF6171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DTL</w:t>
            </w:r>
          </w:p>
          <w:p w14:paraId="256190F9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4086D32B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1 </w:t>
            </w:r>
          </w:p>
          <w:p w14:paraId="2B03573B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35" w:type="dxa"/>
          </w:tcPr>
          <w:p w14:paraId="3E0830C8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ASPM</w:t>
            </w:r>
          </w:p>
          <w:p w14:paraId="3A3643CE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7F7D979B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5 </w:t>
            </w:r>
          </w:p>
          <w:p w14:paraId="4ED419B7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62" w:type="dxa"/>
          </w:tcPr>
          <w:p w14:paraId="2707231F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EPR1</w:t>
            </w:r>
          </w:p>
          <w:p w14:paraId="39EB6031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27B21CF2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8 </w:t>
            </w:r>
          </w:p>
          <w:p w14:paraId="15D6020F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9" w:type="dxa"/>
          </w:tcPr>
          <w:p w14:paraId="43EF9A04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CEP55</w:t>
            </w:r>
          </w:p>
          <w:p w14:paraId="4E19AD26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5156B3BF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81 </w:t>
            </w:r>
          </w:p>
          <w:p w14:paraId="4A147162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17" w:type="dxa"/>
          </w:tcPr>
          <w:p w14:paraId="0EF78F99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CDC25C</w:t>
            </w:r>
          </w:p>
          <w:p w14:paraId="6393C787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08" w:type="dxa"/>
          </w:tcPr>
          <w:p w14:paraId="47060BBF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84 </w:t>
            </w:r>
          </w:p>
          <w:p w14:paraId="058E658E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</w:tr>
      <w:tr w:rsidR="00D71425" w:rsidRPr="000952C8" w14:paraId="19FEDD13" w14:textId="42DAB474" w:rsidTr="000952C8">
        <w:trPr>
          <w:trHeight w:val="356"/>
          <w:jc w:val="center"/>
        </w:trPr>
        <w:tc>
          <w:tcPr>
            <w:tcW w:w="1244" w:type="dxa"/>
          </w:tcPr>
          <w:p w14:paraId="462DC11D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CIT</w:t>
            </w:r>
          </w:p>
          <w:p w14:paraId="4C33DE55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6B62B0D0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65 </w:t>
            </w:r>
          </w:p>
          <w:p w14:paraId="7CE53705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8" w:type="dxa"/>
          </w:tcPr>
          <w:p w14:paraId="67A2BCE1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MND1</w:t>
            </w:r>
          </w:p>
          <w:p w14:paraId="007CBA59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1E4A82F2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1 </w:t>
            </w:r>
          </w:p>
          <w:p w14:paraId="4C05A1CD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35" w:type="dxa"/>
          </w:tcPr>
          <w:p w14:paraId="1D79C8CC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CKAP2L</w:t>
            </w:r>
          </w:p>
          <w:p w14:paraId="0F1D1B88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60BE6CB5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5 </w:t>
            </w:r>
          </w:p>
          <w:p w14:paraId="6AB5D81E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62" w:type="dxa"/>
          </w:tcPr>
          <w:p w14:paraId="060E314A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KIF2C</w:t>
            </w:r>
          </w:p>
          <w:p w14:paraId="5D30DB13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0D5C7E8C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8 </w:t>
            </w:r>
          </w:p>
          <w:p w14:paraId="3651627C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9" w:type="dxa"/>
          </w:tcPr>
          <w:p w14:paraId="253F57FD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CDC20</w:t>
            </w:r>
          </w:p>
          <w:p w14:paraId="6B3C0F2D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733415AD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81 </w:t>
            </w:r>
          </w:p>
          <w:p w14:paraId="7A1F3345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17" w:type="dxa"/>
          </w:tcPr>
          <w:p w14:paraId="2CE7FE52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CENPA</w:t>
            </w:r>
          </w:p>
          <w:p w14:paraId="23A9CC6C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08" w:type="dxa"/>
          </w:tcPr>
          <w:p w14:paraId="78C32362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84 </w:t>
            </w:r>
          </w:p>
          <w:p w14:paraId="5B49A500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</w:tr>
      <w:tr w:rsidR="00D71425" w:rsidRPr="000952C8" w14:paraId="2EAAD686" w14:textId="334BC931" w:rsidTr="000952C8">
        <w:trPr>
          <w:trHeight w:val="356"/>
          <w:jc w:val="center"/>
        </w:trPr>
        <w:tc>
          <w:tcPr>
            <w:tcW w:w="1244" w:type="dxa"/>
          </w:tcPr>
          <w:p w14:paraId="42D9E9EB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LMNB1</w:t>
            </w:r>
          </w:p>
          <w:p w14:paraId="022B14FB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405A6818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65 </w:t>
            </w:r>
          </w:p>
          <w:p w14:paraId="49D088AC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8" w:type="dxa"/>
          </w:tcPr>
          <w:p w14:paraId="1EEC0CC1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MCM10</w:t>
            </w:r>
          </w:p>
          <w:p w14:paraId="6017FDC2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537950B7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1 </w:t>
            </w:r>
          </w:p>
          <w:p w14:paraId="136EF311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35" w:type="dxa"/>
          </w:tcPr>
          <w:p w14:paraId="54C12FE3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KIF14</w:t>
            </w:r>
          </w:p>
          <w:p w14:paraId="226F82C2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0FA0D66A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5 </w:t>
            </w:r>
          </w:p>
          <w:p w14:paraId="2AF80D11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62" w:type="dxa"/>
          </w:tcPr>
          <w:p w14:paraId="415D5AFD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FAM64A</w:t>
            </w:r>
          </w:p>
          <w:p w14:paraId="091A0EAF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12D2AC66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8 </w:t>
            </w:r>
          </w:p>
          <w:p w14:paraId="47B20A51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9" w:type="dxa"/>
          </w:tcPr>
          <w:p w14:paraId="53644088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UBE2C</w:t>
            </w:r>
          </w:p>
          <w:p w14:paraId="1442AEDA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4DA46E98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81 </w:t>
            </w:r>
          </w:p>
          <w:p w14:paraId="5D3AAA79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17" w:type="dxa"/>
          </w:tcPr>
          <w:p w14:paraId="39AFC0D4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KIF20A</w:t>
            </w:r>
          </w:p>
          <w:p w14:paraId="503BC57A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08" w:type="dxa"/>
          </w:tcPr>
          <w:p w14:paraId="47B4143F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84 </w:t>
            </w:r>
          </w:p>
          <w:p w14:paraId="7D722E9E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</w:tr>
      <w:tr w:rsidR="00D71425" w:rsidRPr="000952C8" w14:paraId="65641749" w14:textId="20737117" w:rsidTr="000952C8">
        <w:trPr>
          <w:trHeight w:val="356"/>
          <w:jc w:val="center"/>
        </w:trPr>
        <w:tc>
          <w:tcPr>
            <w:tcW w:w="1244" w:type="dxa"/>
          </w:tcPr>
          <w:p w14:paraId="2B83F32C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BLM</w:t>
            </w:r>
          </w:p>
          <w:p w14:paraId="6B0AB40D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01BB3FDC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66 </w:t>
            </w:r>
          </w:p>
          <w:p w14:paraId="14AA3F2D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58" w:type="dxa"/>
          </w:tcPr>
          <w:p w14:paraId="2AABC6DF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EZH2</w:t>
            </w:r>
          </w:p>
          <w:p w14:paraId="62465CEA" w14:textId="0C00C1D9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671" w:type="dxa"/>
          </w:tcPr>
          <w:p w14:paraId="65643172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2 </w:t>
            </w:r>
          </w:p>
          <w:p w14:paraId="4067665B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35" w:type="dxa"/>
          </w:tcPr>
          <w:p w14:paraId="5312AE95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TACC3</w:t>
            </w:r>
          </w:p>
          <w:p w14:paraId="59CE99BB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0C82389E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5 </w:t>
            </w:r>
          </w:p>
          <w:p w14:paraId="65EC919E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62" w:type="dxa"/>
          </w:tcPr>
          <w:p w14:paraId="2B91B4F1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PBK</w:t>
            </w:r>
          </w:p>
          <w:p w14:paraId="3F9B4FD0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041F4158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8 </w:t>
            </w:r>
          </w:p>
          <w:p w14:paraId="4451AA3D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9" w:type="dxa"/>
          </w:tcPr>
          <w:p w14:paraId="2A26DD13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NCAPH</w:t>
            </w:r>
          </w:p>
          <w:p w14:paraId="0BFCD189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</w:tcPr>
          <w:p w14:paraId="2BED565B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81 </w:t>
            </w:r>
          </w:p>
          <w:p w14:paraId="7CFF3368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17" w:type="dxa"/>
          </w:tcPr>
          <w:p w14:paraId="56F2045D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TPX2</w:t>
            </w:r>
          </w:p>
          <w:p w14:paraId="2D9C4B47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08" w:type="dxa"/>
          </w:tcPr>
          <w:p w14:paraId="28B64956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85 </w:t>
            </w:r>
          </w:p>
          <w:p w14:paraId="07C6456B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</w:tr>
      <w:tr w:rsidR="00D71425" w:rsidRPr="000952C8" w14:paraId="1BC428E1" w14:textId="5C61C6FA" w:rsidTr="000952C8">
        <w:trPr>
          <w:trHeight w:val="356"/>
          <w:jc w:val="center"/>
        </w:trPr>
        <w:tc>
          <w:tcPr>
            <w:tcW w:w="1244" w:type="dxa"/>
            <w:tcBorders>
              <w:bottom w:val="single" w:sz="12" w:space="0" w:color="auto"/>
            </w:tcBorders>
          </w:tcPr>
          <w:p w14:paraId="0A065BE6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SPC24</w:t>
            </w:r>
          </w:p>
          <w:p w14:paraId="1B904AAE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671" w:type="dxa"/>
            <w:tcBorders>
              <w:bottom w:val="single" w:sz="12" w:space="0" w:color="auto"/>
            </w:tcBorders>
          </w:tcPr>
          <w:p w14:paraId="310F97C0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66 </w:t>
            </w:r>
          </w:p>
          <w:p w14:paraId="098DAAF0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058" w:type="dxa"/>
            <w:tcBorders>
              <w:bottom w:val="single" w:sz="12" w:space="0" w:color="auto"/>
            </w:tcBorders>
          </w:tcPr>
          <w:p w14:paraId="489570B4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TK1</w:t>
            </w:r>
          </w:p>
          <w:p w14:paraId="1AE375BB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  <w:tcBorders>
              <w:bottom w:val="single" w:sz="12" w:space="0" w:color="auto"/>
            </w:tcBorders>
          </w:tcPr>
          <w:p w14:paraId="1A4DC3E8" w14:textId="77777777" w:rsidR="005B237C" w:rsidRPr="000952C8" w:rsidRDefault="005B237C" w:rsidP="003B0A95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2 </w:t>
            </w:r>
          </w:p>
          <w:p w14:paraId="232857C9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35" w:type="dxa"/>
            <w:tcBorders>
              <w:bottom w:val="single" w:sz="12" w:space="0" w:color="auto"/>
            </w:tcBorders>
          </w:tcPr>
          <w:p w14:paraId="70AA4765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POLQ</w:t>
            </w:r>
          </w:p>
          <w:p w14:paraId="5DBC6D1F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  <w:tcBorders>
              <w:bottom w:val="single" w:sz="12" w:space="0" w:color="auto"/>
            </w:tcBorders>
          </w:tcPr>
          <w:p w14:paraId="7045F430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5 </w:t>
            </w:r>
          </w:p>
          <w:p w14:paraId="20B31375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62" w:type="dxa"/>
            <w:tcBorders>
              <w:bottom w:val="single" w:sz="12" w:space="0" w:color="auto"/>
            </w:tcBorders>
          </w:tcPr>
          <w:p w14:paraId="3D0CC6EB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TROAP</w:t>
            </w:r>
          </w:p>
          <w:p w14:paraId="10FE3723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  <w:tcBorders>
              <w:bottom w:val="single" w:sz="12" w:space="0" w:color="auto"/>
            </w:tcBorders>
          </w:tcPr>
          <w:p w14:paraId="2500AED3" w14:textId="77777777" w:rsidR="005B237C" w:rsidRPr="000952C8" w:rsidRDefault="005B237C" w:rsidP="00E20778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78 </w:t>
            </w:r>
          </w:p>
          <w:p w14:paraId="03960612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9" w:type="dxa"/>
            <w:tcBorders>
              <w:bottom w:val="single" w:sz="12" w:space="0" w:color="auto"/>
            </w:tcBorders>
          </w:tcPr>
          <w:p w14:paraId="6A3CB567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MELK</w:t>
            </w:r>
          </w:p>
          <w:p w14:paraId="2D73978A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671" w:type="dxa"/>
            <w:tcBorders>
              <w:bottom w:val="single" w:sz="12" w:space="0" w:color="auto"/>
            </w:tcBorders>
          </w:tcPr>
          <w:p w14:paraId="15E21018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0.81 </w:t>
            </w:r>
          </w:p>
          <w:p w14:paraId="4689490C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817" w:type="dxa"/>
            <w:tcBorders>
              <w:bottom w:val="single" w:sz="12" w:space="0" w:color="auto"/>
            </w:tcBorders>
          </w:tcPr>
          <w:p w14:paraId="7674E1BB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>HJURP</w:t>
            </w:r>
          </w:p>
          <w:p w14:paraId="13B98DE9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6628E282" w14:textId="77777777" w:rsidR="005B237C" w:rsidRPr="000952C8" w:rsidRDefault="005B237C" w:rsidP="005B237C">
            <w:pPr>
              <w:widowControl/>
              <w:rPr>
                <w:rFonts w:ascii="Arial" w:hAnsi="Arial" w:cs="Arial"/>
                <w:color w:val="000000"/>
                <w:szCs w:val="21"/>
              </w:rPr>
            </w:pPr>
            <w:r w:rsidRPr="000952C8">
              <w:rPr>
                <w:rFonts w:ascii="Arial" w:hAnsi="Arial" w:cs="Arial"/>
                <w:color w:val="000000"/>
                <w:szCs w:val="21"/>
              </w:rPr>
              <w:t xml:space="preserve">1.00 </w:t>
            </w:r>
          </w:p>
          <w:p w14:paraId="2E1B4BFF" w14:textId="77777777" w:rsidR="005B237C" w:rsidRPr="000952C8" w:rsidRDefault="005B237C">
            <w:pPr>
              <w:rPr>
                <w:rFonts w:ascii="Arial" w:hAnsi="Arial" w:cs="Arial"/>
                <w:szCs w:val="21"/>
              </w:rPr>
            </w:pPr>
          </w:p>
        </w:tc>
      </w:tr>
    </w:tbl>
    <w:p w14:paraId="50723B1E" w14:textId="77777777" w:rsidR="00D71425" w:rsidRDefault="00D71425">
      <w:r>
        <w:rPr>
          <w:rFonts w:hint="eastAsia"/>
        </w:rPr>
        <w:t xml:space="preserve"> </w:t>
      </w:r>
      <w:r>
        <w:t xml:space="preserve"> </w:t>
      </w:r>
    </w:p>
    <w:p w14:paraId="080250F6" w14:textId="7F8E31D0" w:rsidR="00963760" w:rsidRPr="007F0EF3" w:rsidRDefault="00D71425" w:rsidP="00D71425">
      <w:pPr>
        <w:ind w:firstLineChars="100" w:firstLine="210"/>
        <w:rPr>
          <w:rFonts w:ascii="Arial" w:hAnsi="Arial" w:cs="Arial"/>
          <w:color w:val="333333"/>
          <w:szCs w:val="21"/>
          <w:shd w:val="clear" w:color="auto" w:fill="FFFFFF"/>
        </w:rPr>
      </w:pPr>
      <w:r w:rsidRPr="001B0F24">
        <w:rPr>
          <w:rFonts w:ascii="Times New Roman" w:hAnsi="Times New Roman" w:cs="Times New Roman"/>
        </w:rPr>
        <w:t xml:space="preserve"> </w:t>
      </w:r>
      <w:r w:rsidRPr="007F0EF3">
        <w:rPr>
          <w:rFonts w:ascii="Arial" w:hAnsi="Arial" w:cs="Arial"/>
        </w:rPr>
        <w:t>The P value of above all lower than 0.05;</w:t>
      </w:r>
      <w:r w:rsidRPr="007F0EF3">
        <w:rPr>
          <w:rFonts w:ascii="Arial" w:hAnsi="Arial" w:cs="Arial"/>
          <w:color w:val="333333"/>
          <w:szCs w:val="21"/>
          <w:shd w:val="clear" w:color="auto" w:fill="FFFFFF"/>
        </w:rPr>
        <w:t xml:space="preserve"> ρ</w:t>
      </w:r>
      <w:r w:rsidR="004C6417" w:rsidRPr="007F0EF3">
        <w:rPr>
          <w:rFonts w:ascii="Arial" w:hAnsi="Arial" w:cs="Arial"/>
          <w:color w:val="333333"/>
          <w:szCs w:val="21"/>
          <w:shd w:val="clear" w:color="auto" w:fill="FFFFFF"/>
        </w:rPr>
        <w:t>,</w:t>
      </w:r>
      <w:r w:rsidRPr="007F0EF3">
        <w:rPr>
          <w:rFonts w:ascii="Arial" w:hAnsi="Arial" w:cs="Arial"/>
          <w:color w:val="333333"/>
          <w:szCs w:val="21"/>
          <w:shd w:val="clear" w:color="auto" w:fill="FFFFFF"/>
        </w:rPr>
        <w:t xml:space="preserve"> Spearman rank correlation coefficient.</w:t>
      </w:r>
      <w:bookmarkEnd w:id="0"/>
    </w:p>
    <w:sectPr w:rsidR="00963760" w:rsidRPr="007F0EF3" w:rsidSect="005B237C">
      <w:pgSz w:w="11906" w:h="16838" w:code="9"/>
      <w:pgMar w:top="567" w:right="284" w:bottom="1440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6F3662" w14:textId="77777777" w:rsidR="00921B99" w:rsidRDefault="00921B99" w:rsidP="0036787A">
      <w:r>
        <w:separator/>
      </w:r>
    </w:p>
  </w:endnote>
  <w:endnote w:type="continuationSeparator" w:id="0">
    <w:p w14:paraId="258F75C2" w14:textId="77777777" w:rsidR="00921B99" w:rsidRDefault="00921B99" w:rsidP="00367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0C1503" w14:textId="77777777" w:rsidR="00921B99" w:rsidRDefault="00921B99" w:rsidP="0036787A">
      <w:r>
        <w:separator/>
      </w:r>
    </w:p>
  </w:footnote>
  <w:footnote w:type="continuationSeparator" w:id="0">
    <w:p w14:paraId="58581B03" w14:textId="77777777" w:rsidR="00921B99" w:rsidRDefault="00921B99" w:rsidP="003678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A2D"/>
    <w:rsid w:val="000952C8"/>
    <w:rsid w:val="001851D6"/>
    <w:rsid w:val="001B0F24"/>
    <w:rsid w:val="003055C5"/>
    <w:rsid w:val="0036787A"/>
    <w:rsid w:val="003B0A95"/>
    <w:rsid w:val="004C6417"/>
    <w:rsid w:val="005B237C"/>
    <w:rsid w:val="005F4E72"/>
    <w:rsid w:val="005F535B"/>
    <w:rsid w:val="00695B77"/>
    <w:rsid w:val="007F0EF3"/>
    <w:rsid w:val="00916743"/>
    <w:rsid w:val="00921B99"/>
    <w:rsid w:val="00963760"/>
    <w:rsid w:val="00990AE9"/>
    <w:rsid w:val="00A74972"/>
    <w:rsid w:val="00BA47B5"/>
    <w:rsid w:val="00C6175E"/>
    <w:rsid w:val="00D71425"/>
    <w:rsid w:val="00E20778"/>
    <w:rsid w:val="00F2120D"/>
    <w:rsid w:val="00F51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BB5763"/>
  <w15:chartTrackingRefBased/>
  <w15:docId w15:val="{349A3C5F-9757-44B0-B462-479CA2F0C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37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678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6787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678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678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3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4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9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0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4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6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3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6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8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3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0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4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6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3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3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2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1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5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8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0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1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3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0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8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9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1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3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8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0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5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3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3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1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0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5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9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8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6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7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0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2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7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6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3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9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3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0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5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0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5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0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4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6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9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6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6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3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2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81</Words>
  <Characters>1607</Characters>
  <Application>Microsoft Office Word</Application>
  <DocSecurity>0</DocSecurity>
  <Lines>13</Lines>
  <Paragraphs>3</Paragraphs>
  <ScaleCrop>false</ScaleCrop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赖 文杰</dc:creator>
  <cp:keywords/>
  <dc:description/>
  <cp:lastModifiedBy>赖 文杰</cp:lastModifiedBy>
  <cp:revision>14</cp:revision>
  <dcterms:created xsi:type="dcterms:W3CDTF">2020-02-20T09:43:00Z</dcterms:created>
  <dcterms:modified xsi:type="dcterms:W3CDTF">2020-10-09T12:05:00Z</dcterms:modified>
</cp:coreProperties>
</file>